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73D" w:rsidRPr="00871D16" w:rsidRDefault="00EC7A75" w:rsidP="00EC7A75">
      <w:pPr>
        <w:pStyle w:val="NoSpacing"/>
        <w:spacing w:line="480" w:lineRule="auto"/>
        <w:rPr>
          <w:rFonts w:cs="Times New Roman"/>
          <w:b/>
          <w:lang w:val="en-US"/>
        </w:rPr>
      </w:pPr>
      <w:r w:rsidRPr="00871D16">
        <w:rPr>
          <w:rFonts w:cs="Times New Roman"/>
          <w:b/>
          <w:lang w:val="en-US"/>
        </w:rPr>
        <w:t>S1</w:t>
      </w:r>
      <w:r w:rsidR="00FB5656" w:rsidRPr="00871D16">
        <w:rPr>
          <w:rFonts w:cs="Times New Roman"/>
          <w:b/>
          <w:lang w:val="en-US"/>
        </w:rPr>
        <w:t xml:space="preserve"> Table</w:t>
      </w:r>
      <w:r w:rsidRPr="00871D16">
        <w:rPr>
          <w:rFonts w:cs="Times New Roman"/>
          <w:b/>
          <w:lang w:val="en-US"/>
        </w:rPr>
        <w:t xml:space="preserve">. </w:t>
      </w:r>
      <w:r w:rsidR="002D4AF0" w:rsidRPr="00871D16">
        <w:rPr>
          <w:rFonts w:cs="Times New Roman"/>
          <w:b/>
          <w:lang w:val="en-US"/>
        </w:rPr>
        <w:t>Interrater reliabili</w:t>
      </w:r>
      <w:r w:rsidR="00DB6E5A" w:rsidRPr="00871D16">
        <w:rPr>
          <w:rFonts w:cs="Times New Roman"/>
          <w:b/>
          <w:lang w:val="en-US"/>
        </w:rPr>
        <w:t>t</w:t>
      </w:r>
      <w:r w:rsidR="002D4AF0" w:rsidRPr="00871D16">
        <w:rPr>
          <w:rFonts w:cs="Times New Roman"/>
          <w:b/>
          <w:lang w:val="en-US"/>
        </w:rPr>
        <w:t>y</w:t>
      </w:r>
      <w:r w:rsidRPr="00871D16">
        <w:rPr>
          <w:rFonts w:cs="Times New Roman"/>
          <w:b/>
          <w:lang w:val="en-US"/>
        </w:rPr>
        <w:t>.</w:t>
      </w:r>
    </w:p>
    <w:p w:rsidR="00EC7A75" w:rsidRPr="00871D16" w:rsidRDefault="005566D0" w:rsidP="00EC7A75">
      <w:pPr>
        <w:pStyle w:val="NoSpacing"/>
        <w:spacing w:line="480" w:lineRule="auto"/>
        <w:rPr>
          <w:rFonts w:cs="Times New Roman"/>
          <w:lang w:val="en-US"/>
        </w:rPr>
      </w:pPr>
      <w:r w:rsidRPr="00871D16">
        <w:rPr>
          <w:rFonts w:cs="Times New Roman"/>
          <w:lang w:val="en-US"/>
        </w:rPr>
        <w:t>Inter</w:t>
      </w:r>
      <w:r w:rsidR="00DB6E5A" w:rsidRPr="00871D16">
        <w:rPr>
          <w:rFonts w:cs="Times New Roman"/>
          <w:lang w:val="en-US"/>
        </w:rPr>
        <w:t xml:space="preserve">rater </w:t>
      </w:r>
      <w:r w:rsidRPr="00871D16">
        <w:rPr>
          <w:rFonts w:cs="Times New Roman"/>
          <w:lang w:val="en-US"/>
        </w:rPr>
        <w:t>reliability statistics for general study inform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2972"/>
        <w:gridCol w:w="2972"/>
      </w:tblGrid>
      <w:tr w:rsidR="00EC7A75" w:rsidRPr="00871D16" w:rsidTr="00EC7A75"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Study characteristic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% agreement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EC7A75" w:rsidRPr="00871D16" w:rsidRDefault="00D16660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proofErr w:type="spellStart"/>
            <w:r w:rsidRPr="00871D16">
              <w:rPr>
                <w:rFonts w:cs="Times New Roman"/>
                <w:lang w:val="en-US"/>
              </w:rPr>
              <w:t>κ</w:t>
            </w:r>
            <w:r w:rsidR="00EC7A75" w:rsidRPr="00871D16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EC7A75" w:rsidRPr="00871D16" w:rsidTr="00EC7A75">
        <w:tc>
          <w:tcPr>
            <w:tcW w:w="3344" w:type="dxa"/>
            <w:tcBorders>
              <w:top w:val="single" w:sz="4" w:space="0" w:color="auto"/>
            </w:tcBorders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Year of publication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Experimental design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Control group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Examination classmates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4C7EB4" w:rsidP="004C7EB4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Type of m</w:t>
            </w:r>
            <w:r w:rsidR="00EC7A75" w:rsidRPr="00871D16">
              <w:rPr>
                <w:rFonts w:cs="Times New Roman"/>
                <w:lang w:val="en-US"/>
              </w:rPr>
              <w:t>easure</w:t>
            </w:r>
          </w:p>
        </w:tc>
        <w:tc>
          <w:tcPr>
            <w:tcW w:w="2972" w:type="dxa"/>
          </w:tcPr>
          <w:p w:rsidR="00EC7A75" w:rsidRPr="00871D16" w:rsidRDefault="00046413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972" w:type="dxa"/>
          </w:tcPr>
          <w:p w:rsidR="00EC7A75" w:rsidRPr="00871D16" w:rsidRDefault="00046413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Intervention type</w:t>
            </w:r>
          </w:p>
        </w:tc>
        <w:tc>
          <w:tcPr>
            <w:tcW w:w="2972" w:type="dxa"/>
          </w:tcPr>
          <w:p w:rsidR="00EC7A75" w:rsidRPr="00871D16" w:rsidRDefault="0015646B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3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91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4C7EB4" w:rsidP="004C7EB4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Classroom s</w:t>
            </w:r>
            <w:r w:rsidR="00EC7A75" w:rsidRPr="00871D16">
              <w:rPr>
                <w:rFonts w:cs="Times New Roman"/>
                <w:lang w:val="en-US"/>
              </w:rPr>
              <w:t>etting</w:t>
            </w:r>
          </w:p>
        </w:tc>
        <w:tc>
          <w:tcPr>
            <w:tcW w:w="2972" w:type="dxa"/>
          </w:tcPr>
          <w:p w:rsidR="00EC7A75" w:rsidRPr="00871D16" w:rsidRDefault="0015646B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</w:t>
            </w:r>
            <w:r w:rsidR="00EC7A75" w:rsidRPr="00871D16">
              <w:rPr>
                <w:rFonts w:cs="Times New Roman"/>
                <w:lang w:val="en-US"/>
              </w:rPr>
              <w:t>7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94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Number of participants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Age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Gender</w:t>
            </w:r>
          </w:p>
        </w:tc>
        <w:tc>
          <w:tcPr>
            <w:tcW w:w="2972" w:type="dxa"/>
          </w:tcPr>
          <w:p w:rsidR="00EC7A75" w:rsidRPr="00871D16" w:rsidRDefault="0015646B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</w:t>
            </w:r>
            <w:r w:rsidR="00EC7A75" w:rsidRPr="00871D16">
              <w:rPr>
                <w:rFonts w:cs="Times New Roman"/>
                <w:lang w:val="en-US"/>
              </w:rPr>
              <w:t>7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92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IQ</w:t>
            </w:r>
          </w:p>
        </w:tc>
        <w:tc>
          <w:tcPr>
            <w:tcW w:w="2972" w:type="dxa"/>
          </w:tcPr>
          <w:p w:rsidR="00EC7A75" w:rsidRPr="00871D16" w:rsidRDefault="0015646B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0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81</w:t>
            </w:r>
          </w:p>
        </w:tc>
      </w:tr>
      <w:tr w:rsidR="00EC7A75" w:rsidRPr="00871D16" w:rsidTr="00EC7A75">
        <w:tc>
          <w:tcPr>
            <w:tcW w:w="3344" w:type="dxa"/>
          </w:tcPr>
          <w:p w:rsidR="00EC7A75" w:rsidRPr="00871D16" w:rsidRDefault="00EC7A75" w:rsidP="00EC7A75">
            <w:pPr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Medication use</w:t>
            </w:r>
          </w:p>
        </w:tc>
        <w:tc>
          <w:tcPr>
            <w:tcW w:w="2972" w:type="dxa"/>
          </w:tcPr>
          <w:p w:rsidR="00EC7A75" w:rsidRPr="00871D16" w:rsidRDefault="0015646B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80</w:t>
            </w:r>
          </w:p>
        </w:tc>
        <w:tc>
          <w:tcPr>
            <w:tcW w:w="2972" w:type="dxa"/>
          </w:tcPr>
          <w:p w:rsidR="00EC7A75" w:rsidRPr="00871D16" w:rsidRDefault="00EC7A75" w:rsidP="0015646B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71</w:t>
            </w:r>
          </w:p>
        </w:tc>
      </w:tr>
    </w:tbl>
    <w:p w:rsidR="00EC7A75" w:rsidRPr="00871D16" w:rsidRDefault="00EC7A75" w:rsidP="005566D0">
      <w:pPr>
        <w:pStyle w:val="NoSpacing"/>
        <w:spacing w:line="480" w:lineRule="auto"/>
        <w:rPr>
          <w:rFonts w:cs="Times New Roman"/>
          <w:lang w:val="en-US"/>
        </w:rPr>
      </w:pPr>
    </w:p>
    <w:p w:rsidR="00E827E6" w:rsidRPr="00871D16" w:rsidRDefault="00E827E6" w:rsidP="005566D0">
      <w:pPr>
        <w:pStyle w:val="NoSpacing"/>
        <w:spacing w:line="480" w:lineRule="auto"/>
        <w:rPr>
          <w:rFonts w:cs="Times New Roman"/>
          <w:lang w:val="en-US"/>
        </w:rPr>
        <w:sectPr w:rsidR="00E827E6" w:rsidRPr="00871D1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566D0" w:rsidRPr="00871D16" w:rsidRDefault="005566D0" w:rsidP="005566D0">
      <w:pPr>
        <w:pStyle w:val="NoSpacing"/>
        <w:spacing w:line="480" w:lineRule="auto"/>
        <w:rPr>
          <w:rFonts w:cs="Times New Roman"/>
          <w:lang w:val="en-US"/>
        </w:rPr>
      </w:pPr>
      <w:r w:rsidRPr="00871D16">
        <w:rPr>
          <w:rFonts w:cs="Times New Roman"/>
          <w:lang w:val="en-US"/>
        </w:rPr>
        <w:lastRenderedPageBreak/>
        <w:t>Inter</w:t>
      </w:r>
      <w:r w:rsidR="00DB6E5A" w:rsidRPr="00871D16">
        <w:rPr>
          <w:rFonts w:cs="Times New Roman"/>
          <w:lang w:val="en-US"/>
        </w:rPr>
        <w:t xml:space="preserve">rater </w:t>
      </w:r>
      <w:r w:rsidRPr="00871D16">
        <w:rPr>
          <w:rFonts w:cs="Times New Roman"/>
          <w:lang w:val="en-US"/>
        </w:rPr>
        <w:t xml:space="preserve">reliability statistics for primary </w:t>
      </w:r>
      <w:r w:rsidR="00F749D1" w:rsidRPr="00871D16">
        <w:rPr>
          <w:rFonts w:cs="Times New Roman"/>
          <w:lang w:val="en-US"/>
        </w:rPr>
        <w:t xml:space="preserve">quality indicators, </w:t>
      </w:r>
      <w:r w:rsidRPr="00871D16">
        <w:rPr>
          <w:rFonts w:cs="Times New Roman"/>
          <w:lang w:val="en-US"/>
        </w:rPr>
        <w:t>secondary quality indicators</w:t>
      </w:r>
      <w:r w:rsidR="00871D16">
        <w:rPr>
          <w:rFonts w:cs="Times New Roman"/>
          <w:lang w:val="en-US"/>
        </w:rPr>
        <w:t>, and overall study quality</w:t>
      </w:r>
      <w:r w:rsidRPr="00871D16">
        <w:rPr>
          <w:rFonts w:cs="Times New Roman"/>
          <w:lang w:val="en-US"/>
        </w:rPr>
        <w:t xml:space="preserve"> for </w:t>
      </w:r>
      <w:r w:rsidR="00DB6E5A" w:rsidRPr="00871D16">
        <w:rPr>
          <w:rFonts w:cs="Times New Roman"/>
          <w:lang w:val="en-US"/>
        </w:rPr>
        <w:t>within-subjects design studies</w:t>
      </w:r>
      <w:r w:rsidRPr="00871D16">
        <w:rPr>
          <w:rFonts w:cs="Times New Roman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1941"/>
        <w:gridCol w:w="2277"/>
      </w:tblGrid>
      <w:tr w:rsidR="005566D0" w:rsidRPr="00871D16" w:rsidTr="00BB0A05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5566D0" w:rsidRPr="00871D16" w:rsidRDefault="005566D0" w:rsidP="005566D0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% agreement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5566D0" w:rsidRPr="00871D16" w:rsidRDefault="00D16660" w:rsidP="0015646B">
            <w:pPr>
              <w:pStyle w:val="NoSpacing"/>
              <w:spacing w:line="48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proofErr w:type="spellStart"/>
            <w:r w:rsidRPr="00871D16">
              <w:rPr>
                <w:rFonts w:cs="Times New Roman"/>
                <w:lang w:val="en-US"/>
              </w:rPr>
              <w:t>κ</w:t>
            </w:r>
            <w:r w:rsidR="005566D0" w:rsidRPr="00871D16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5566D0" w:rsidRPr="00871D16" w:rsidRDefault="00D16660" w:rsidP="0015646B">
            <w:pPr>
              <w:pStyle w:val="NoSpacing"/>
              <w:spacing w:line="48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proofErr w:type="spellStart"/>
            <w:r w:rsidRPr="00871D16">
              <w:rPr>
                <w:rFonts w:cs="Times New Roman"/>
                <w:lang w:val="en-US"/>
              </w:rPr>
              <w:t>κ</w:t>
            </w:r>
            <w:r w:rsidR="007C34F7" w:rsidRPr="00871D16">
              <w:rPr>
                <w:rFonts w:cs="Times New Roman"/>
                <w:vertAlign w:val="subscript"/>
                <w:lang w:val="en-US"/>
              </w:rPr>
              <w:t>w</w:t>
            </w:r>
            <w:r w:rsidR="005566D0" w:rsidRPr="00871D16">
              <w:rPr>
                <w:rFonts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5566D0" w:rsidRPr="00871D16" w:rsidTr="00BB0A05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5566D0" w:rsidRPr="00871D16" w:rsidRDefault="005566D0" w:rsidP="005566D0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Primary quality indica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566D0" w:rsidRPr="00871D16" w:rsidTr="00BB0A05">
        <w:tc>
          <w:tcPr>
            <w:tcW w:w="3369" w:type="dxa"/>
            <w:tcBorders>
              <w:top w:val="single" w:sz="4" w:space="0" w:color="auto"/>
            </w:tcBorders>
          </w:tcPr>
          <w:p w:rsidR="005566D0" w:rsidRPr="00871D16" w:rsidRDefault="005566D0" w:rsidP="005566D0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Participant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0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78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80</w:t>
            </w:r>
          </w:p>
        </w:tc>
      </w:tr>
      <w:tr w:rsidR="005566D0" w:rsidRPr="00871D16" w:rsidTr="005566D0">
        <w:tc>
          <w:tcPr>
            <w:tcW w:w="3369" w:type="dxa"/>
          </w:tcPr>
          <w:p w:rsidR="005566D0" w:rsidRPr="00871D16" w:rsidRDefault="005566D0" w:rsidP="005566D0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Independent variable</w:t>
            </w:r>
          </w:p>
        </w:tc>
        <w:tc>
          <w:tcPr>
            <w:tcW w:w="1701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1941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5566D0" w:rsidRPr="00871D16" w:rsidTr="005566D0">
        <w:tc>
          <w:tcPr>
            <w:tcW w:w="3369" w:type="dxa"/>
          </w:tcPr>
          <w:p w:rsidR="005566D0" w:rsidRPr="00871D16" w:rsidRDefault="005566D0" w:rsidP="005566D0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Comparison condition</w:t>
            </w:r>
          </w:p>
        </w:tc>
        <w:tc>
          <w:tcPr>
            <w:tcW w:w="1701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1941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5566D0" w:rsidRPr="00871D16" w:rsidTr="005566D0">
        <w:tc>
          <w:tcPr>
            <w:tcW w:w="3369" w:type="dxa"/>
          </w:tcPr>
          <w:p w:rsidR="005566D0" w:rsidRPr="00871D16" w:rsidRDefault="005566D0" w:rsidP="005566D0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Dependent variable</w:t>
            </w:r>
          </w:p>
        </w:tc>
        <w:tc>
          <w:tcPr>
            <w:tcW w:w="1701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0</w:t>
            </w:r>
          </w:p>
        </w:tc>
        <w:tc>
          <w:tcPr>
            <w:tcW w:w="1941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78</w:t>
            </w:r>
          </w:p>
        </w:tc>
        <w:tc>
          <w:tcPr>
            <w:tcW w:w="2277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80</w:t>
            </w:r>
          </w:p>
        </w:tc>
      </w:tr>
      <w:tr w:rsidR="005566D0" w:rsidRPr="00871D16" w:rsidTr="005566D0">
        <w:tc>
          <w:tcPr>
            <w:tcW w:w="3369" w:type="dxa"/>
          </w:tcPr>
          <w:p w:rsidR="005566D0" w:rsidRPr="00871D16" w:rsidRDefault="005566D0" w:rsidP="005566D0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Link to research question</w:t>
            </w:r>
          </w:p>
        </w:tc>
        <w:tc>
          <w:tcPr>
            <w:tcW w:w="1701" w:type="dxa"/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1941" w:type="dxa"/>
          </w:tcPr>
          <w:p w:rsidR="005566D0" w:rsidRPr="00871D16" w:rsidRDefault="00BB0A05" w:rsidP="0015646B">
            <w:pPr>
              <w:pStyle w:val="NoSpacing"/>
              <w:spacing w:line="48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871D16">
              <w:rPr>
                <w:rFonts w:cs="Times New Roman"/>
                <w:vertAlign w:val="superscript"/>
                <w:lang w:val="en-US"/>
              </w:rPr>
              <w:t>c</w:t>
            </w:r>
          </w:p>
        </w:tc>
        <w:tc>
          <w:tcPr>
            <w:tcW w:w="2277" w:type="dxa"/>
          </w:tcPr>
          <w:p w:rsidR="005566D0" w:rsidRPr="00871D16" w:rsidRDefault="00BB0A05" w:rsidP="0015646B">
            <w:pPr>
              <w:pStyle w:val="NoSpacing"/>
              <w:spacing w:line="48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871D16">
              <w:rPr>
                <w:rFonts w:cs="Times New Roman"/>
                <w:vertAlign w:val="superscript"/>
                <w:lang w:val="en-US"/>
              </w:rPr>
              <w:t>c</w:t>
            </w:r>
          </w:p>
        </w:tc>
      </w:tr>
      <w:tr w:rsidR="005566D0" w:rsidRPr="00871D16" w:rsidTr="008C5DDC">
        <w:tc>
          <w:tcPr>
            <w:tcW w:w="3369" w:type="dxa"/>
            <w:tcBorders>
              <w:bottom w:val="single" w:sz="4" w:space="0" w:color="auto"/>
            </w:tcBorders>
          </w:tcPr>
          <w:p w:rsidR="005566D0" w:rsidRPr="00871D16" w:rsidRDefault="005566D0" w:rsidP="005566D0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Statistical analy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70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55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5566D0" w:rsidRPr="00871D16" w:rsidRDefault="005566D0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85</w:t>
            </w:r>
          </w:p>
        </w:tc>
      </w:tr>
      <w:tr w:rsidR="008C5DDC" w:rsidRPr="00871D16" w:rsidTr="008C5DDC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8C5DDC" w:rsidRPr="00871D16" w:rsidRDefault="008C5DDC" w:rsidP="00553B1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Secondary</w:t>
            </w:r>
            <w:r w:rsidR="00E827E6" w:rsidRPr="00871D16">
              <w:rPr>
                <w:rFonts w:cs="Times New Roman"/>
                <w:lang w:val="en-US"/>
              </w:rPr>
              <w:t xml:space="preserve"> quality indica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C5DDC" w:rsidRPr="00871D16" w:rsidTr="008C5DDC">
        <w:tc>
          <w:tcPr>
            <w:tcW w:w="3369" w:type="dxa"/>
            <w:tcBorders>
              <w:top w:val="single" w:sz="4" w:space="0" w:color="auto"/>
            </w:tcBorders>
          </w:tcPr>
          <w:p w:rsidR="008C5DDC" w:rsidRPr="00871D16" w:rsidRDefault="008C5DDC" w:rsidP="008C5DD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Random assignm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0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62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C5DDC" w:rsidRPr="00871D16" w:rsidTr="005566D0">
        <w:tc>
          <w:tcPr>
            <w:tcW w:w="3369" w:type="dxa"/>
          </w:tcPr>
          <w:p w:rsidR="008C5DDC" w:rsidRPr="00871D16" w:rsidRDefault="008C5DDC" w:rsidP="00553B1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871D16">
              <w:rPr>
                <w:rFonts w:cs="Times New Roman"/>
                <w:lang w:val="en-US"/>
              </w:rPr>
              <w:t>Interobserver</w:t>
            </w:r>
            <w:proofErr w:type="spellEnd"/>
            <w:r w:rsidRPr="00871D16">
              <w:rPr>
                <w:rFonts w:cs="Times New Roman"/>
                <w:lang w:val="en-US"/>
              </w:rPr>
              <w:t xml:space="preserve"> agreement</w:t>
            </w:r>
          </w:p>
        </w:tc>
        <w:tc>
          <w:tcPr>
            <w:tcW w:w="170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0</w:t>
            </w:r>
          </w:p>
        </w:tc>
        <w:tc>
          <w:tcPr>
            <w:tcW w:w="194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78</w:t>
            </w:r>
          </w:p>
        </w:tc>
        <w:tc>
          <w:tcPr>
            <w:tcW w:w="2277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C5DDC" w:rsidRPr="00871D16" w:rsidTr="005566D0">
        <w:tc>
          <w:tcPr>
            <w:tcW w:w="3369" w:type="dxa"/>
          </w:tcPr>
          <w:p w:rsidR="008C5DDC" w:rsidRPr="00871D16" w:rsidRDefault="008C5DDC" w:rsidP="00553B1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Blind raters</w:t>
            </w:r>
          </w:p>
        </w:tc>
        <w:tc>
          <w:tcPr>
            <w:tcW w:w="170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194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C5DDC" w:rsidRPr="00871D16" w:rsidTr="005566D0">
        <w:tc>
          <w:tcPr>
            <w:tcW w:w="3369" w:type="dxa"/>
          </w:tcPr>
          <w:p w:rsidR="008C5DDC" w:rsidRPr="00871D16" w:rsidRDefault="008C5DDC" w:rsidP="00553B1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Fidelity</w:t>
            </w:r>
          </w:p>
        </w:tc>
        <w:tc>
          <w:tcPr>
            <w:tcW w:w="170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194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C5DDC" w:rsidRPr="00871D16" w:rsidTr="005566D0">
        <w:tc>
          <w:tcPr>
            <w:tcW w:w="3369" w:type="dxa"/>
          </w:tcPr>
          <w:p w:rsidR="008C5DDC" w:rsidRPr="00871D16" w:rsidRDefault="00E827E6" w:rsidP="00553B1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Attrition</w:t>
            </w:r>
          </w:p>
        </w:tc>
        <w:tc>
          <w:tcPr>
            <w:tcW w:w="170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0</w:t>
            </w:r>
          </w:p>
        </w:tc>
        <w:tc>
          <w:tcPr>
            <w:tcW w:w="194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74</w:t>
            </w:r>
          </w:p>
        </w:tc>
        <w:tc>
          <w:tcPr>
            <w:tcW w:w="2277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C5DDC" w:rsidRPr="00871D16" w:rsidTr="005566D0">
        <w:tc>
          <w:tcPr>
            <w:tcW w:w="3369" w:type="dxa"/>
          </w:tcPr>
          <w:p w:rsidR="008C5DDC" w:rsidRPr="00871D16" w:rsidRDefault="008C5DDC" w:rsidP="00553B1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Generalization or maintenance</w:t>
            </w:r>
          </w:p>
        </w:tc>
        <w:tc>
          <w:tcPr>
            <w:tcW w:w="170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194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C5DDC" w:rsidRPr="00871D16" w:rsidTr="005566D0">
        <w:tc>
          <w:tcPr>
            <w:tcW w:w="3369" w:type="dxa"/>
          </w:tcPr>
          <w:p w:rsidR="008C5DDC" w:rsidRPr="00871D16" w:rsidRDefault="008C5DDC" w:rsidP="00553B1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70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1941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C5DDC" w:rsidRPr="00871D16" w:rsidTr="0069182B">
        <w:tc>
          <w:tcPr>
            <w:tcW w:w="3369" w:type="dxa"/>
            <w:tcBorders>
              <w:bottom w:val="single" w:sz="4" w:space="0" w:color="auto"/>
            </w:tcBorders>
          </w:tcPr>
          <w:p w:rsidR="008C5DDC" w:rsidRPr="00871D16" w:rsidRDefault="008C5DDC" w:rsidP="00553B1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Social valid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8C5DDC" w:rsidRPr="00871D16" w:rsidRDefault="008C5DDC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69182B" w:rsidRPr="00871D16" w:rsidTr="0069182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9182B" w:rsidRPr="00871D16" w:rsidRDefault="00FC5AA9" w:rsidP="00553B1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Overall study qu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9182B" w:rsidRPr="00871D16" w:rsidRDefault="0052684D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0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69182B" w:rsidRPr="00871D16" w:rsidRDefault="0052684D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76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69182B" w:rsidRPr="00871D16" w:rsidRDefault="0052684D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89</w:t>
            </w:r>
          </w:p>
        </w:tc>
      </w:tr>
    </w:tbl>
    <w:p w:rsidR="005566D0" w:rsidRPr="00871D16" w:rsidRDefault="005566D0" w:rsidP="00E2379E">
      <w:pPr>
        <w:pStyle w:val="NoSpacing"/>
        <w:spacing w:line="480" w:lineRule="auto"/>
        <w:rPr>
          <w:rFonts w:cs="Times New Roman"/>
          <w:lang w:val="en-US"/>
        </w:rPr>
      </w:pPr>
    </w:p>
    <w:p w:rsidR="00E2379E" w:rsidRPr="00871D16" w:rsidRDefault="00E2379E" w:rsidP="00E2379E">
      <w:pPr>
        <w:pStyle w:val="NoSpacing"/>
        <w:spacing w:line="480" w:lineRule="auto"/>
        <w:rPr>
          <w:rFonts w:cs="Times New Roman"/>
          <w:lang w:val="en-US"/>
        </w:rPr>
        <w:sectPr w:rsidR="00E2379E" w:rsidRPr="00871D1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2379E" w:rsidRPr="00871D16" w:rsidRDefault="0065100C" w:rsidP="00E2379E">
      <w:pPr>
        <w:pStyle w:val="NoSpacing"/>
        <w:spacing w:line="480" w:lineRule="auto"/>
        <w:rPr>
          <w:rFonts w:cs="Times New Roman"/>
          <w:lang w:val="en-US"/>
        </w:rPr>
      </w:pPr>
      <w:r w:rsidRPr="00871D16">
        <w:rPr>
          <w:rFonts w:cs="Times New Roman"/>
          <w:lang w:val="en-US"/>
        </w:rPr>
        <w:lastRenderedPageBreak/>
        <w:t>Inter</w:t>
      </w:r>
      <w:r w:rsidR="00DB6E5A" w:rsidRPr="00871D16">
        <w:rPr>
          <w:rFonts w:cs="Times New Roman"/>
          <w:lang w:val="en-US"/>
        </w:rPr>
        <w:t xml:space="preserve">rater </w:t>
      </w:r>
      <w:r w:rsidR="00E2379E" w:rsidRPr="00871D16">
        <w:rPr>
          <w:rFonts w:cs="Times New Roman"/>
          <w:lang w:val="en-US"/>
        </w:rPr>
        <w:t xml:space="preserve">reliability statistics for primary </w:t>
      </w:r>
      <w:r w:rsidR="00F749D1" w:rsidRPr="00871D16">
        <w:rPr>
          <w:rFonts w:cs="Times New Roman"/>
          <w:lang w:val="en-US"/>
        </w:rPr>
        <w:t xml:space="preserve">quality indicators, </w:t>
      </w:r>
      <w:r w:rsidR="00E2379E" w:rsidRPr="00871D16">
        <w:rPr>
          <w:rFonts w:cs="Times New Roman"/>
          <w:lang w:val="en-US"/>
        </w:rPr>
        <w:t>secondary quality indicators</w:t>
      </w:r>
      <w:r w:rsidR="00F749D1" w:rsidRPr="00871D16">
        <w:rPr>
          <w:rFonts w:cs="Times New Roman"/>
          <w:lang w:val="en-US"/>
        </w:rPr>
        <w:t xml:space="preserve">, and </w:t>
      </w:r>
      <w:r w:rsidR="00871D16">
        <w:rPr>
          <w:rFonts w:cs="Times New Roman"/>
          <w:lang w:val="en-US"/>
        </w:rPr>
        <w:t>overall study quality</w:t>
      </w:r>
      <w:bookmarkStart w:id="0" w:name="_GoBack"/>
      <w:bookmarkEnd w:id="0"/>
      <w:r w:rsidR="00E2379E" w:rsidRPr="00871D16">
        <w:rPr>
          <w:rFonts w:cs="Times New Roman"/>
          <w:lang w:val="en-US"/>
        </w:rPr>
        <w:t xml:space="preserve"> for single-subject design studies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625"/>
        <w:gridCol w:w="2017"/>
        <w:gridCol w:w="2277"/>
      </w:tblGrid>
      <w:tr w:rsidR="00E2379E" w:rsidRPr="00871D16" w:rsidTr="0069182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E2379E" w:rsidRPr="00871D16" w:rsidRDefault="00E2379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E2379E" w:rsidRPr="00871D16" w:rsidRDefault="00E2379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% agreement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E2379E" w:rsidRPr="00871D16" w:rsidRDefault="00D16660" w:rsidP="0015646B">
            <w:pPr>
              <w:jc w:val="center"/>
              <w:rPr>
                <w:rFonts w:cs="Times New Roman"/>
                <w:vertAlign w:val="superscript"/>
                <w:lang w:val="en-US"/>
              </w:rPr>
            </w:pPr>
            <w:proofErr w:type="spellStart"/>
            <w:r w:rsidRPr="00871D16">
              <w:rPr>
                <w:rFonts w:cs="Times New Roman"/>
                <w:lang w:val="en-US"/>
              </w:rPr>
              <w:t>κ</w:t>
            </w:r>
            <w:r w:rsidR="006B5846" w:rsidRPr="00871D16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E2379E" w:rsidRPr="00871D16" w:rsidRDefault="00D16660" w:rsidP="0015646B">
            <w:pPr>
              <w:jc w:val="center"/>
              <w:rPr>
                <w:rFonts w:cs="Times New Roman"/>
                <w:vertAlign w:val="superscript"/>
                <w:lang w:val="en-US"/>
              </w:rPr>
            </w:pPr>
            <w:proofErr w:type="spellStart"/>
            <w:r w:rsidRPr="00871D16">
              <w:rPr>
                <w:rFonts w:cs="Times New Roman"/>
                <w:lang w:val="en-US"/>
              </w:rPr>
              <w:t>κ</w:t>
            </w:r>
            <w:r w:rsidR="007C34F7" w:rsidRPr="00871D16">
              <w:rPr>
                <w:rFonts w:cs="Times New Roman"/>
                <w:vertAlign w:val="subscript"/>
                <w:lang w:val="en-US"/>
              </w:rPr>
              <w:t>w</w:t>
            </w:r>
            <w:proofErr w:type="spellEnd"/>
            <w:r w:rsidR="006B5846" w:rsidRPr="00871D16">
              <w:rPr>
                <w:rFonts w:eastAsia="Times New Roman" w:cs="Times New Roman"/>
                <w:vertAlign w:val="superscript"/>
              </w:rPr>
              <w:t>b</w:t>
            </w:r>
          </w:p>
        </w:tc>
      </w:tr>
      <w:tr w:rsidR="00E2379E" w:rsidRPr="00871D16" w:rsidTr="0069182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E2379E" w:rsidRPr="00871D16" w:rsidRDefault="00E2379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Primary quality indicator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E2379E" w:rsidRPr="00871D16" w:rsidRDefault="00E2379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E2379E" w:rsidRPr="00871D16" w:rsidRDefault="00E2379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E2379E" w:rsidRPr="00871D16" w:rsidRDefault="00E2379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E2379E" w:rsidRPr="00871D16" w:rsidTr="0069182B">
        <w:tc>
          <w:tcPr>
            <w:tcW w:w="3369" w:type="dxa"/>
            <w:tcBorders>
              <w:top w:val="single" w:sz="4" w:space="0" w:color="auto"/>
            </w:tcBorders>
          </w:tcPr>
          <w:p w:rsidR="00E2379E" w:rsidRPr="00871D16" w:rsidRDefault="00E2379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Participant characteristics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E2379E" w:rsidRPr="00871D16" w:rsidRDefault="00E2379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0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:rsidR="00E2379E" w:rsidRPr="00871D16" w:rsidRDefault="00E2379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83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:rsidR="00E2379E" w:rsidRPr="00871D16" w:rsidRDefault="0075645A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</w:t>
            </w:r>
            <w:r w:rsidR="00E2379E" w:rsidRPr="00871D16">
              <w:rPr>
                <w:rFonts w:cs="Times New Roman"/>
                <w:lang w:val="en-US"/>
              </w:rPr>
              <w:t>90</w:t>
            </w:r>
          </w:p>
        </w:tc>
      </w:tr>
      <w:tr w:rsidR="00E2379E" w:rsidRPr="00871D16" w:rsidTr="0069182B">
        <w:tc>
          <w:tcPr>
            <w:tcW w:w="3369" w:type="dxa"/>
          </w:tcPr>
          <w:p w:rsidR="00E2379E" w:rsidRPr="00871D16" w:rsidRDefault="00E2379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Independent variable</w:t>
            </w:r>
          </w:p>
        </w:tc>
        <w:tc>
          <w:tcPr>
            <w:tcW w:w="1625" w:type="dxa"/>
          </w:tcPr>
          <w:p w:rsidR="00E2379E" w:rsidRPr="00871D16" w:rsidRDefault="00E2379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017" w:type="dxa"/>
          </w:tcPr>
          <w:p w:rsidR="00E2379E" w:rsidRPr="00871D16" w:rsidRDefault="0069182B" w:rsidP="0015646B">
            <w:pPr>
              <w:pStyle w:val="NoSpacing"/>
              <w:spacing w:line="48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871D16">
              <w:rPr>
                <w:rFonts w:cs="Times New Roman"/>
                <w:vertAlign w:val="superscript"/>
                <w:lang w:val="en-US"/>
              </w:rPr>
              <w:t>c</w:t>
            </w:r>
          </w:p>
        </w:tc>
        <w:tc>
          <w:tcPr>
            <w:tcW w:w="2277" w:type="dxa"/>
          </w:tcPr>
          <w:p w:rsidR="00E2379E" w:rsidRPr="00871D16" w:rsidRDefault="0069182B" w:rsidP="0015646B">
            <w:pPr>
              <w:pStyle w:val="NoSpacing"/>
              <w:spacing w:line="48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871D16">
              <w:rPr>
                <w:rFonts w:cs="Times New Roman"/>
                <w:vertAlign w:val="superscript"/>
                <w:lang w:val="en-US"/>
              </w:rPr>
              <w:t>c</w:t>
            </w:r>
          </w:p>
        </w:tc>
      </w:tr>
      <w:tr w:rsidR="00E2379E" w:rsidRPr="00871D16" w:rsidTr="0069182B">
        <w:tc>
          <w:tcPr>
            <w:tcW w:w="3369" w:type="dxa"/>
          </w:tcPr>
          <w:p w:rsidR="00E2379E" w:rsidRPr="00871D16" w:rsidRDefault="00E2379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625" w:type="dxa"/>
          </w:tcPr>
          <w:p w:rsidR="00E2379E" w:rsidRPr="00871D16" w:rsidRDefault="00E2379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80</w:t>
            </w:r>
          </w:p>
        </w:tc>
        <w:tc>
          <w:tcPr>
            <w:tcW w:w="2017" w:type="dxa"/>
          </w:tcPr>
          <w:p w:rsidR="00E2379E" w:rsidRPr="00871D16" w:rsidRDefault="00E2379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76</w:t>
            </w:r>
          </w:p>
        </w:tc>
        <w:tc>
          <w:tcPr>
            <w:tcW w:w="2277" w:type="dxa"/>
          </w:tcPr>
          <w:p w:rsidR="00E2379E" w:rsidRPr="00871D16" w:rsidRDefault="0075645A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</w:t>
            </w:r>
            <w:r w:rsidR="00E2379E" w:rsidRPr="00871D16">
              <w:rPr>
                <w:rFonts w:cs="Times New Roman"/>
                <w:lang w:val="en-US"/>
              </w:rPr>
              <w:t>83</w:t>
            </w:r>
          </w:p>
        </w:tc>
      </w:tr>
      <w:tr w:rsidR="0051631E" w:rsidRPr="00871D16" w:rsidTr="0069182B">
        <w:tc>
          <w:tcPr>
            <w:tcW w:w="3369" w:type="dxa"/>
          </w:tcPr>
          <w:p w:rsidR="0051631E" w:rsidRPr="00871D16" w:rsidRDefault="0051631E" w:rsidP="004D3565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Dependent variable</w:t>
            </w:r>
          </w:p>
        </w:tc>
        <w:tc>
          <w:tcPr>
            <w:tcW w:w="1625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01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</w:tr>
      <w:tr w:rsidR="0051631E" w:rsidRPr="00871D16" w:rsidTr="0069182B">
        <w:tc>
          <w:tcPr>
            <w:tcW w:w="3369" w:type="dxa"/>
          </w:tcPr>
          <w:p w:rsidR="0051631E" w:rsidRPr="00871D16" w:rsidRDefault="0051631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Visual analysis</w:t>
            </w:r>
          </w:p>
        </w:tc>
        <w:tc>
          <w:tcPr>
            <w:tcW w:w="1625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75</w:t>
            </w:r>
          </w:p>
        </w:tc>
        <w:tc>
          <w:tcPr>
            <w:tcW w:w="201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63</w:t>
            </w:r>
          </w:p>
        </w:tc>
        <w:tc>
          <w:tcPr>
            <w:tcW w:w="227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87</w:t>
            </w:r>
          </w:p>
        </w:tc>
      </w:tr>
      <w:tr w:rsidR="0051631E" w:rsidRPr="00871D16" w:rsidTr="0069182B">
        <w:tc>
          <w:tcPr>
            <w:tcW w:w="3369" w:type="dxa"/>
            <w:tcBorders>
              <w:bottom w:val="single" w:sz="4" w:space="0" w:color="auto"/>
            </w:tcBorders>
          </w:tcPr>
          <w:p w:rsidR="0051631E" w:rsidRPr="00871D16" w:rsidRDefault="0051631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Experimental control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55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36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76</w:t>
            </w:r>
          </w:p>
        </w:tc>
      </w:tr>
      <w:tr w:rsidR="0051631E" w:rsidRPr="00871D16" w:rsidTr="0069182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51631E" w:rsidRPr="00871D16" w:rsidRDefault="0051631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Secondary quality indicator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1631E" w:rsidRPr="00871D16" w:rsidTr="0069182B">
        <w:tc>
          <w:tcPr>
            <w:tcW w:w="3369" w:type="dxa"/>
            <w:tcBorders>
              <w:top w:val="single" w:sz="4" w:space="0" w:color="auto"/>
            </w:tcBorders>
          </w:tcPr>
          <w:p w:rsidR="0051631E" w:rsidRPr="00871D16" w:rsidRDefault="0051631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871D16">
              <w:rPr>
                <w:rFonts w:cs="Times New Roman"/>
                <w:lang w:val="en-US"/>
              </w:rPr>
              <w:t>Interobserver</w:t>
            </w:r>
            <w:proofErr w:type="spellEnd"/>
            <w:r w:rsidRPr="00871D16">
              <w:rPr>
                <w:rFonts w:cs="Times New Roman"/>
                <w:lang w:val="en-US"/>
              </w:rPr>
              <w:t xml:space="preserve"> agreement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90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69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1631E" w:rsidRPr="00871D16" w:rsidTr="0069182B">
        <w:tc>
          <w:tcPr>
            <w:tcW w:w="3369" w:type="dxa"/>
          </w:tcPr>
          <w:p w:rsidR="0051631E" w:rsidRPr="00871D16" w:rsidRDefault="0051631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Kappa</w:t>
            </w:r>
          </w:p>
        </w:tc>
        <w:tc>
          <w:tcPr>
            <w:tcW w:w="1625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01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,00</w:t>
            </w:r>
          </w:p>
        </w:tc>
        <w:tc>
          <w:tcPr>
            <w:tcW w:w="227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1631E" w:rsidRPr="00871D16" w:rsidTr="0069182B">
        <w:tc>
          <w:tcPr>
            <w:tcW w:w="3369" w:type="dxa"/>
          </w:tcPr>
          <w:p w:rsidR="0051631E" w:rsidRPr="00871D16" w:rsidRDefault="0051631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Blind raters</w:t>
            </w:r>
          </w:p>
        </w:tc>
        <w:tc>
          <w:tcPr>
            <w:tcW w:w="1625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01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871D16">
              <w:rPr>
                <w:rFonts w:cs="Times New Roman"/>
                <w:vertAlign w:val="superscript"/>
                <w:lang w:val="en-US"/>
              </w:rPr>
              <w:t>c</w:t>
            </w:r>
          </w:p>
        </w:tc>
        <w:tc>
          <w:tcPr>
            <w:tcW w:w="227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1631E" w:rsidRPr="00871D16" w:rsidTr="0069182B">
        <w:tc>
          <w:tcPr>
            <w:tcW w:w="3369" w:type="dxa"/>
          </w:tcPr>
          <w:p w:rsidR="0051631E" w:rsidRPr="00871D16" w:rsidRDefault="0051631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Fidelity</w:t>
            </w:r>
          </w:p>
        </w:tc>
        <w:tc>
          <w:tcPr>
            <w:tcW w:w="1625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01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1631E" w:rsidRPr="00871D16" w:rsidTr="0069182B">
        <w:tc>
          <w:tcPr>
            <w:tcW w:w="3369" w:type="dxa"/>
          </w:tcPr>
          <w:p w:rsidR="0051631E" w:rsidRPr="00871D16" w:rsidRDefault="0051631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Generalization or maintenance</w:t>
            </w:r>
          </w:p>
        </w:tc>
        <w:tc>
          <w:tcPr>
            <w:tcW w:w="1625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01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77" w:type="dxa"/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1631E" w:rsidRPr="00871D16" w:rsidTr="0069182B">
        <w:tc>
          <w:tcPr>
            <w:tcW w:w="3369" w:type="dxa"/>
            <w:tcBorders>
              <w:bottom w:val="single" w:sz="4" w:space="0" w:color="auto"/>
            </w:tcBorders>
          </w:tcPr>
          <w:p w:rsidR="0051631E" w:rsidRPr="00871D16" w:rsidRDefault="0051631E" w:rsidP="00E2379E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Social validity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100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871D16">
              <w:rPr>
                <w:rFonts w:cs="Times New Roman"/>
                <w:vertAlign w:val="superscript"/>
                <w:lang w:val="en-US"/>
              </w:rPr>
              <w:t>c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1631E" w:rsidRPr="00871D16" w:rsidTr="0069182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51631E" w:rsidRPr="00871D16" w:rsidRDefault="00FC5AA9" w:rsidP="0069182B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Overall study quality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75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47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51631E" w:rsidRPr="00871D16" w:rsidRDefault="0051631E" w:rsidP="0015646B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871D16">
              <w:rPr>
                <w:rFonts w:cs="Times New Roman"/>
                <w:lang w:val="en-US"/>
              </w:rPr>
              <w:t>.54</w:t>
            </w:r>
          </w:p>
        </w:tc>
      </w:tr>
    </w:tbl>
    <w:p w:rsidR="002F7B6F" w:rsidRPr="00871D16" w:rsidRDefault="002F7B6F" w:rsidP="00D16660">
      <w:pPr>
        <w:pStyle w:val="NormalWeb"/>
        <w:spacing w:line="276" w:lineRule="auto"/>
        <w:ind w:left="567" w:hanging="567"/>
        <w:rPr>
          <w:rFonts w:asciiTheme="minorHAnsi" w:hAnsiTheme="minorHAnsi"/>
          <w:sz w:val="22"/>
          <w:szCs w:val="22"/>
          <w:vertAlign w:val="superscript"/>
          <w:lang w:val="en-US"/>
        </w:rPr>
      </w:pPr>
    </w:p>
    <w:p w:rsidR="0065100C" w:rsidRPr="00871D16" w:rsidRDefault="0065100C" w:rsidP="00D16660">
      <w:pPr>
        <w:pStyle w:val="NormalWeb"/>
        <w:spacing w:line="276" w:lineRule="auto"/>
        <w:ind w:left="567" w:hanging="567"/>
        <w:rPr>
          <w:rFonts w:asciiTheme="minorHAnsi" w:hAnsiTheme="minorHAnsi"/>
          <w:sz w:val="22"/>
          <w:szCs w:val="22"/>
          <w:vertAlign w:val="superscript"/>
          <w:lang w:val="en-US"/>
        </w:rPr>
      </w:pPr>
    </w:p>
    <w:p w:rsidR="0065100C" w:rsidRPr="00871D16" w:rsidRDefault="0065100C" w:rsidP="00D16660">
      <w:pPr>
        <w:pStyle w:val="NormalWeb"/>
        <w:spacing w:line="276" w:lineRule="auto"/>
        <w:ind w:left="567" w:hanging="567"/>
        <w:rPr>
          <w:rFonts w:asciiTheme="minorHAnsi" w:hAnsiTheme="minorHAnsi"/>
          <w:sz w:val="22"/>
          <w:szCs w:val="22"/>
          <w:vertAlign w:val="superscript"/>
          <w:lang w:val="en-US"/>
        </w:rPr>
      </w:pPr>
    </w:p>
    <w:p w:rsidR="00C12173" w:rsidRPr="00871D16" w:rsidRDefault="006B5846" w:rsidP="00D16660">
      <w:pPr>
        <w:pStyle w:val="NormalWeb"/>
        <w:spacing w:line="276" w:lineRule="auto"/>
        <w:ind w:left="567" w:hanging="567"/>
        <w:rPr>
          <w:rFonts w:asciiTheme="minorHAnsi" w:hAnsiTheme="minorHAnsi"/>
          <w:sz w:val="22"/>
          <w:szCs w:val="22"/>
          <w:lang w:val="en-US"/>
        </w:rPr>
      </w:pPr>
      <w:proofErr w:type="spellStart"/>
      <w:r w:rsidRPr="00871D16">
        <w:rPr>
          <w:rFonts w:asciiTheme="minorHAnsi" w:hAnsiTheme="minorHAnsi"/>
          <w:sz w:val="22"/>
          <w:szCs w:val="22"/>
          <w:vertAlign w:val="superscript"/>
          <w:lang w:val="en-US"/>
        </w:rPr>
        <w:t>a</w:t>
      </w:r>
      <w:r w:rsidR="00C12173" w:rsidRPr="00871D16">
        <w:rPr>
          <w:rFonts w:asciiTheme="minorHAnsi" w:hAnsiTheme="minorHAnsi"/>
          <w:sz w:val="22"/>
          <w:szCs w:val="22"/>
          <w:lang w:val="en-US"/>
        </w:rPr>
        <w:t>Siegel</w:t>
      </w:r>
      <w:proofErr w:type="spellEnd"/>
      <w:r w:rsidR="00C12173" w:rsidRPr="00871D16">
        <w:rPr>
          <w:rFonts w:asciiTheme="minorHAnsi" w:hAnsiTheme="minorHAnsi"/>
          <w:sz w:val="22"/>
          <w:szCs w:val="22"/>
          <w:lang w:val="en-US"/>
        </w:rPr>
        <w:t xml:space="preserve"> S, Castellan NJ. </w:t>
      </w:r>
      <w:r w:rsidR="00C12173" w:rsidRPr="00871D16">
        <w:rPr>
          <w:rFonts w:asciiTheme="minorHAnsi" w:hAnsiTheme="minorHAnsi"/>
          <w:i/>
          <w:iCs/>
          <w:sz w:val="22"/>
          <w:szCs w:val="22"/>
          <w:lang w:val="en-US"/>
        </w:rPr>
        <w:t xml:space="preserve">Nonparametric statistics for the behavioral sciences (2nd ed.). </w:t>
      </w:r>
      <w:r w:rsidR="00C12173" w:rsidRPr="00871D16">
        <w:rPr>
          <w:rFonts w:asciiTheme="minorHAnsi" w:hAnsiTheme="minorHAnsi"/>
          <w:sz w:val="22"/>
          <w:szCs w:val="22"/>
          <w:lang w:val="en-US"/>
        </w:rPr>
        <w:t xml:space="preserve">New York, NY, England: </w:t>
      </w:r>
      <w:proofErr w:type="spellStart"/>
      <w:r w:rsidRPr="00871D16">
        <w:rPr>
          <w:rFonts w:asciiTheme="minorHAnsi" w:hAnsiTheme="minorHAnsi"/>
          <w:sz w:val="22"/>
          <w:szCs w:val="22"/>
          <w:lang w:val="en-US"/>
        </w:rPr>
        <w:t>Mcgraw-Hill</w:t>
      </w:r>
      <w:proofErr w:type="spellEnd"/>
      <w:r w:rsidRPr="00871D16">
        <w:rPr>
          <w:rFonts w:asciiTheme="minorHAnsi" w:hAnsiTheme="minorHAnsi"/>
          <w:sz w:val="22"/>
          <w:szCs w:val="22"/>
          <w:lang w:val="en-US"/>
        </w:rPr>
        <w:t xml:space="preserve"> Book Company; 1988.</w:t>
      </w:r>
    </w:p>
    <w:p w:rsidR="002D4AF0" w:rsidRPr="00871D16" w:rsidRDefault="006B5846" w:rsidP="00D16660">
      <w:pPr>
        <w:pStyle w:val="NoSpacing"/>
        <w:spacing w:line="276" w:lineRule="auto"/>
        <w:ind w:left="567" w:hanging="567"/>
        <w:rPr>
          <w:rFonts w:cs="Times New Roman"/>
          <w:lang w:val="en-US"/>
        </w:rPr>
      </w:pPr>
      <w:proofErr w:type="spellStart"/>
      <w:r w:rsidRPr="00871D16">
        <w:rPr>
          <w:rFonts w:cs="Times New Roman"/>
          <w:vertAlign w:val="superscript"/>
          <w:lang w:val="en-US"/>
        </w:rPr>
        <w:t>b</w:t>
      </w:r>
      <w:r w:rsidR="00C12173" w:rsidRPr="00871D16">
        <w:rPr>
          <w:rFonts w:cs="Times New Roman"/>
          <w:lang w:val="en-US"/>
        </w:rPr>
        <w:t>Cohen</w:t>
      </w:r>
      <w:proofErr w:type="spellEnd"/>
      <w:r w:rsidR="00C12173" w:rsidRPr="00871D16">
        <w:rPr>
          <w:rFonts w:cs="Times New Roman"/>
          <w:lang w:val="en-US"/>
        </w:rPr>
        <w:t xml:space="preserve"> J. Weighted kappa: Nominal scale agreement provision for scaled disagreement or partial credit. </w:t>
      </w:r>
      <w:proofErr w:type="spellStart"/>
      <w:r w:rsidR="00C12173" w:rsidRPr="00871D16">
        <w:rPr>
          <w:rFonts w:cs="Times New Roman"/>
          <w:i/>
          <w:iCs/>
          <w:lang w:val="en-US"/>
        </w:rPr>
        <w:t>Psychol</w:t>
      </w:r>
      <w:proofErr w:type="spellEnd"/>
      <w:r w:rsidR="00C12173" w:rsidRPr="00871D16">
        <w:rPr>
          <w:rFonts w:cs="Times New Roman"/>
          <w:i/>
          <w:iCs/>
          <w:lang w:val="en-US"/>
        </w:rPr>
        <w:t xml:space="preserve"> Bull</w:t>
      </w:r>
      <w:r w:rsidR="00C12173" w:rsidRPr="00871D16">
        <w:rPr>
          <w:rFonts w:cs="Times New Roman"/>
          <w:lang w:val="en-US"/>
        </w:rPr>
        <w:t>. 1968;70(4):213-220.</w:t>
      </w:r>
    </w:p>
    <w:p w:rsidR="0051631E" w:rsidRPr="00871D16" w:rsidRDefault="0051631E" w:rsidP="009E02AC">
      <w:pPr>
        <w:pStyle w:val="NormalWeb"/>
        <w:spacing w:line="480" w:lineRule="auto"/>
        <w:rPr>
          <w:rFonts w:asciiTheme="minorHAnsi" w:hAnsiTheme="minorHAnsi"/>
          <w:sz w:val="22"/>
          <w:szCs w:val="22"/>
          <w:lang w:val="en-US"/>
        </w:rPr>
      </w:pPr>
      <w:proofErr w:type="spellStart"/>
      <w:r w:rsidRPr="00871D16">
        <w:rPr>
          <w:rFonts w:asciiTheme="minorHAnsi" w:hAnsiTheme="minorHAnsi"/>
          <w:sz w:val="22"/>
          <w:szCs w:val="22"/>
          <w:vertAlign w:val="superscript"/>
          <w:lang w:val="en-US"/>
        </w:rPr>
        <w:t>c</w:t>
      </w:r>
      <w:r w:rsidRPr="00871D16">
        <w:rPr>
          <w:rFonts w:asciiTheme="minorHAnsi" w:hAnsiTheme="minorHAnsi"/>
          <w:sz w:val="22"/>
          <w:szCs w:val="22"/>
          <w:lang w:val="en-US"/>
        </w:rPr>
        <w:t>Kappa</w:t>
      </w:r>
      <w:proofErr w:type="spellEnd"/>
      <w:r w:rsidRPr="00871D16">
        <w:rPr>
          <w:rFonts w:asciiTheme="minorHAnsi" w:hAnsiTheme="minorHAnsi"/>
          <w:sz w:val="22"/>
          <w:szCs w:val="22"/>
          <w:lang w:val="en-US"/>
        </w:rPr>
        <w:t xml:space="preserve"> could not be computed due to lack of variability in scores.</w:t>
      </w:r>
    </w:p>
    <w:sectPr w:rsidR="0051631E" w:rsidRPr="00871D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665" w:rsidRDefault="00654665" w:rsidP="00654665">
      <w:pPr>
        <w:spacing w:after="0" w:line="240" w:lineRule="auto"/>
      </w:pPr>
      <w:r>
        <w:separator/>
      </w:r>
    </w:p>
  </w:endnote>
  <w:endnote w:type="continuationSeparator" w:id="0">
    <w:p w:rsidR="00654665" w:rsidRDefault="00654665" w:rsidP="00654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665" w:rsidRDefault="006546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665" w:rsidRDefault="0065466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665" w:rsidRDefault="006546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665" w:rsidRDefault="00654665" w:rsidP="00654665">
      <w:pPr>
        <w:spacing w:after="0" w:line="240" w:lineRule="auto"/>
      </w:pPr>
      <w:r>
        <w:separator/>
      </w:r>
    </w:p>
  </w:footnote>
  <w:footnote w:type="continuationSeparator" w:id="0">
    <w:p w:rsidR="00654665" w:rsidRDefault="00654665" w:rsidP="006546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665" w:rsidRDefault="006546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665" w:rsidRDefault="0065466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665" w:rsidRDefault="006546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45492B"/>
    <w:multiLevelType w:val="hybridMultilevel"/>
    <w:tmpl w:val="D0C24F6C"/>
    <w:lvl w:ilvl="0" w:tplc="613CB5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AF0"/>
    <w:rsid w:val="000017FE"/>
    <w:rsid w:val="0000187D"/>
    <w:rsid w:val="000066DB"/>
    <w:rsid w:val="00014B6D"/>
    <w:rsid w:val="00046413"/>
    <w:rsid w:val="00052D04"/>
    <w:rsid w:val="00055D49"/>
    <w:rsid w:val="00071759"/>
    <w:rsid w:val="0007220F"/>
    <w:rsid w:val="000809A4"/>
    <w:rsid w:val="000B2143"/>
    <w:rsid w:val="000B5135"/>
    <w:rsid w:val="000C2EB3"/>
    <w:rsid w:val="000D4EA3"/>
    <w:rsid w:val="000D4EE3"/>
    <w:rsid w:val="000F2FD7"/>
    <w:rsid w:val="000F3D97"/>
    <w:rsid w:val="000F4D54"/>
    <w:rsid w:val="00122ECC"/>
    <w:rsid w:val="00130C80"/>
    <w:rsid w:val="00136883"/>
    <w:rsid w:val="00141AD3"/>
    <w:rsid w:val="00142688"/>
    <w:rsid w:val="0015646B"/>
    <w:rsid w:val="001625DE"/>
    <w:rsid w:val="00172652"/>
    <w:rsid w:val="00187DE5"/>
    <w:rsid w:val="00191977"/>
    <w:rsid w:val="001A2EE9"/>
    <w:rsid w:val="002152F6"/>
    <w:rsid w:val="002201D6"/>
    <w:rsid w:val="002468B7"/>
    <w:rsid w:val="00256DFB"/>
    <w:rsid w:val="0026147D"/>
    <w:rsid w:val="00263734"/>
    <w:rsid w:val="002638EB"/>
    <w:rsid w:val="00270A60"/>
    <w:rsid w:val="002758A3"/>
    <w:rsid w:val="002844DE"/>
    <w:rsid w:val="002A04ED"/>
    <w:rsid w:val="002B2069"/>
    <w:rsid w:val="002D4AF0"/>
    <w:rsid w:val="002E449F"/>
    <w:rsid w:val="002E69EF"/>
    <w:rsid w:val="002F3C90"/>
    <w:rsid w:val="002F7B6F"/>
    <w:rsid w:val="00300771"/>
    <w:rsid w:val="00302DE3"/>
    <w:rsid w:val="003176C0"/>
    <w:rsid w:val="003443C7"/>
    <w:rsid w:val="003450CF"/>
    <w:rsid w:val="003477E0"/>
    <w:rsid w:val="003861EF"/>
    <w:rsid w:val="00391EC0"/>
    <w:rsid w:val="003A3742"/>
    <w:rsid w:val="003A6A50"/>
    <w:rsid w:val="003D567C"/>
    <w:rsid w:val="003F4C7A"/>
    <w:rsid w:val="00406C04"/>
    <w:rsid w:val="004072DF"/>
    <w:rsid w:val="00407D2F"/>
    <w:rsid w:val="004132DA"/>
    <w:rsid w:val="004229F0"/>
    <w:rsid w:val="00454613"/>
    <w:rsid w:val="004629D9"/>
    <w:rsid w:val="00466C87"/>
    <w:rsid w:val="004671A2"/>
    <w:rsid w:val="0047415D"/>
    <w:rsid w:val="004815C5"/>
    <w:rsid w:val="004856FA"/>
    <w:rsid w:val="0049048A"/>
    <w:rsid w:val="00492DBC"/>
    <w:rsid w:val="004C7EB4"/>
    <w:rsid w:val="004D2AF0"/>
    <w:rsid w:val="004F4114"/>
    <w:rsid w:val="005062B3"/>
    <w:rsid w:val="0051631E"/>
    <w:rsid w:val="00522C32"/>
    <w:rsid w:val="00522CCD"/>
    <w:rsid w:val="0052684D"/>
    <w:rsid w:val="00527376"/>
    <w:rsid w:val="0055343E"/>
    <w:rsid w:val="005566D0"/>
    <w:rsid w:val="00561681"/>
    <w:rsid w:val="00571FC6"/>
    <w:rsid w:val="00585B95"/>
    <w:rsid w:val="005A2557"/>
    <w:rsid w:val="005A6E9D"/>
    <w:rsid w:val="005B4DE7"/>
    <w:rsid w:val="005B7749"/>
    <w:rsid w:val="005D3BB0"/>
    <w:rsid w:val="005E0B6C"/>
    <w:rsid w:val="005E1440"/>
    <w:rsid w:val="005E2273"/>
    <w:rsid w:val="005F7184"/>
    <w:rsid w:val="006046F7"/>
    <w:rsid w:val="006152E8"/>
    <w:rsid w:val="0061532F"/>
    <w:rsid w:val="00621525"/>
    <w:rsid w:val="00623246"/>
    <w:rsid w:val="006236C7"/>
    <w:rsid w:val="0064796B"/>
    <w:rsid w:val="0065100C"/>
    <w:rsid w:val="00654665"/>
    <w:rsid w:val="006633E2"/>
    <w:rsid w:val="00666B50"/>
    <w:rsid w:val="0067137E"/>
    <w:rsid w:val="00673713"/>
    <w:rsid w:val="00680EA8"/>
    <w:rsid w:val="00685741"/>
    <w:rsid w:val="0069182B"/>
    <w:rsid w:val="0069184E"/>
    <w:rsid w:val="006A6E9E"/>
    <w:rsid w:val="006B5846"/>
    <w:rsid w:val="006C19AE"/>
    <w:rsid w:val="006C6317"/>
    <w:rsid w:val="006C7684"/>
    <w:rsid w:val="006D0C75"/>
    <w:rsid w:val="006D552E"/>
    <w:rsid w:val="006D5563"/>
    <w:rsid w:val="006F5670"/>
    <w:rsid w:val="00713A53"/>
    <w:rsid w:val="0071653A"/>
    <w:rsid w:val="007223AC"/>
    <w:rsid w:val="007255D6"/>
    <w:rsid w:val="0074330A"/>
    <w:rsid w:val="0075645A"/>
    <w:rsid w:val="007668EB"/>
    <w:rsid w:val="00770C2D"/>
    <w:rsid w:val="007726EF"/>
    <w:rsid w:val="00794C08"/>
    <w:rsid w:val="00796AF5"/>
    <w:rsid w:val="007A41C4"/>
    <w:rsid w:val="007A61AF"/>
    <w:rsid w:val="007C34F7"/>
    <w:rsid w:val="007E2CA4"/>
    <w:rsid w:val="007F0283"/>
    <w:rsid w:val="00805338"/>
    <w:rsid w:val="00812783"/>
    <w:rsid w:val="00815E0A"/>
    <w:rsid w:val="0082242D"/>
    <w:rsid w:val="0082550B"/>
    <w:rsid w:val="00827475"/>
    <w:rsid w:val="00863B91"/>
    <w:rsid w:val="00871D16"/>
    <w:rsid w:val="00872231"/>
    <w:rsid w:val="00882BCD"/>
    <w:rsid w:val="00887A56"/>
    <w:rsid w:val="00892B39"/>
    <w:rsid w:val="008A14AA"/>
    <w:rsid w:val="008A55EE"/>
    <w:rsid w:val="008B5EC9"/>
    <w:rsid w:val="008B7F43"/>
    <w:rsid w:val="008C2E50"/>
    <w:rsid w:val="008C3F44"/>
    <w:rsid w:val="008C5DDC"/>
    <w:rsid w:val="008D6BC7"/>
    <w:rsid w:val="008E10DA"/>
    <w:rsid w:val="009133DA"/>
    <w:rsid w:val="009230F1"/>
    <w:rsid w:val="0092697D"/>
    <w:rsid w:val="0093748B"/>
    <w:rsid w:val="00940C99"/>
    <w:rsid w:val="009644AD"/>
    <w:rsid w:val="009666DD"/>
    <w:rsid w:val="00970CA0"/>
    <w:rsid w:val="00972050"/>
    <w:rsid w:val="0097288D"/>
    <w:rsid w:val="00973C21"/>
    <w:rsid w:val="00996CAC"/>
    <w:rsid w:val="009A4289"/>
    <w:rsid w:val="009A5150"/>
    <w:rsid w:val="009A6CEC"/>
    <w:rsid w:val="009B131C"/>
    <w:rsid w:val="009B2097"/>
    <w:rsid w:val="009B402F"/>
    <w:rsid w:val="009C20E1"/>
    <w:rsid w:val="009C32CF"/>
    <w:rsid w:val="009C4CF2"/>
    <w:rsid w:val="009E02AC"/>
    <w:rsid w:val="009E32D0"/>
    <w:rsid w:val="009F31B2"/>
    <w:rsid w:val="009F64E3"/>
    <w:rsid w:val="00A00F48"/>
    <w:rsid w:val="00A02A31"/>
    <w:rsid w:val="00A13FAD"/>
    <w:rsid w:val="00A15CC4"/>
    <w:rsid w:val="00A21E40"/>
    <w:rsid w:val="00A224EB"/>
    <w:rsid w:val="00A228B2"/>
    <w:rsid w:val="00A22CDF"/>
    <w:rsid w:val="00A23DE6"/>
    <w:rsid w:val="00A3505B"/>
    <w:rsid w:val="00A4054B"/>
    <w:rsid w:val="00A41C80"/>
    <w:rsid w:val="00A4704B"/>
    <w:rsid w:val="00A47434"/>
    <w:rsid w:val="00A56811"/>
    <w:rsid w:val="00A63FFE"/>
    <w:rsid w:val="00A70407"/>
    <w:rsid w:val="00A726B5"/>
    <w:rsid w:val="00A7399E"/>
    <w:rsid w:val="00A73BF5"/>
    <w:rsid w:val="00A7593B"/>
    <w:rsid w:val="00A7594C"/>
    <w:rsid w:val="00A775D4"/>
    <w:rsid w:val="00A81273"/>
    <w:rsid w:val="00A81668"/>
    <w:rsid w:val="00A870FC"/>
    <w:rsid w:val="00A939D0"/>
    <w:rsid w:val="00A949C3"/>
    <w:rsid w:val="00AE2D20"/>
    <w:rsid w:val="00AE549D"/>
    <w:rsid w:val="00B00B34"/>
    <w:rsid w:val="00B21F6C"/>
    <w:rsid w:val="00B3421C"/>
    <w:rsid w:val="00B366A3"/>
    <w:rsid w:val="00B41FBE"/>
    <w:rsid w:val="00B4223F"/>
    <w:rsid w:val="00B564A1"/>
    <w:rsid w:val="00B9080A"/>
    <w:rsid w:val="00B945BA"/>
    <w:rsid w:val="00BB05A9"/>
    <w:rsid w:val="00BB0A05"/>
    <w:rsid w:val="00BB1955"/>
    <w:rsid w:val="00BB2C3E"/>
    <w:rsid w:val="00BB4E3E"/>
    <w:rsid w:val="00BB4FA2"/>
    <w:rsid w:val="00BB58AC"/>
    <w:rsid w:val="00BD0132"/>
    <w:rsid w:val="00BD1454"/>
    <w:rsid w:val="00BD471D"/>
    <w:rsid w:val="00BF594C"/>
    <w:rsid w:val="00C031A7"/>
    <w:rsid w:val="00C0554C"/>
    <w:rsid w:val="00C120B8"/>
    <w:rsid w:val="00C12173"/>
    <w:rsid w:val="00C13E43"/>
    <w:rsid w:val="00C17C77"/>
    <w:rsid w:val="00C2058D"/>
    <w:rsid w:val="00C43558"/>
    <w:rsid w:val="00C4681C"/>
    <w:rsid w:val="00C53213"/>
    <w:rsid w:val="00C570C9"/>
    <w:rsid w:val="00C575D2"/>
    <w:rsid w:val="00C63B72"/>
    <w:rsid w:val="00C7761A"/>
    <w:rsid w:val="00C86627"/>
    <w:rsid w:val="00C92FB0"/>
    <w:rsid w:val="00C95796"/>
    <w:rsid w:val="00C9587F"/>
    <w:rsid w:val="00CB5399"/>
    <w:rsid w:val="00CC2CE5"/>
    <w:rsid w:val="00CC5A95"/>
    <w:rsid w:val="00CD2092"/>
    <w:rsid w:val="00CD2175"/>
    <w:rsid w:val="00CE042B"/>
    <w:rsid w:val="00CE4EB7"/>
    <w:rsid w:val="00CF19DC"/>
    <w:rsid w:val="00CF3DC3"/>
    <w:rsid w:val="00CF7D8B"/>
    <w:rsid w:val="00D02A86"/>
    <w:rsid w:val="00D16660"/>
    <w:rsid w:val="00D26048"/>
    <w:rsid w:val="00D44B6C"/>
    <w:rsid w:val="00D5474E"/>
    <w:rsid w:val="00D60CB8"/>
    <w:rsid w:val="00D80B53"/>
    <w:rsid w:val="00D8793F"/>
    <w:rsid w:val="00D93F31"/>
    <w:rsid w:val="00DA5167"/>
    <w:rsid w:val="00DB28C1"/>
    <w:rsid w:val="00DB6E5A"/>
    <w:rsid w:val="00DD24A2"/>
    <w:rsid w:val="00DE5388"/>
    <w:rsid w:val="00DE5964"/>
    <w:rsid w:val="00DF048D"/>
    <w:rsid w:val="00DF143D"/>
    <w:rsid w:val="00DF7B4C"/>
    <w:rsid w:val="00E00524"/>
    <w:rsid w:val="00E00FD2"/>
    <w:rsid w:val="00E04359"/>
    <w:rsid w:val="00E0727B"/>
    <w:rsid w:val="00E10FE1"/>
    <w:rsid w:val="00E14D7E"/>
    <w:rsid w:val="00E20A14"/>
    <w:rsid w:val="00E2379E"/>
    <w:rsid w:val="00E27D08"/>
    <w:rsid w:val="00E30E0F"/>
    <w:rsid w:val="00E34289"/>
    <w:rsid w:val="00E41673"/>
    <w:rsid w:val="00E44294"/>
    <w:rsid w:val="00E827E6"/>
    <w:rsid w:val="00E907FD"/>
    <w:rsid w:val="00E95F10"/>
    <w:rsid w:val="00EB52D3"/>
    <w:rsid w:val="00EC699F"/>
    <w:rsid w:val="00EC7A75"/>
    <w:rsid w:val="00ED273D"/>
    <w:rsid w:val="00EF20AD"/>
    <w:rsid w:val="00EF68AA"/>
    <w:rsid w:val="00EF733D"/>
    <w:rsid w:val="00F051F8"/>
    <w:rsid w:val="00F10FBC"/>
    <w:rsid w:val="00F12059"/>
    <w:rsid w:val="00F128EA"/>
    <w:rsid w:val="00F201B4"/>
    <w:rsid w:val="00F212CE"/>
    <w:rsid w:val="00F23830"/>
    <w:rsid w:val="00F3334A"/>
    <w:rsid w:val="00F36C0E"/>
    <w:rsid w:val="00F421C5"/>
    <w:rsid w:val="00F45130"/>
    <w:rsid w:val="00F524A9"/>
    <w:rsid w:val="00F5399E"/>
    <w:rsid w:val="00F62840"/>
    <w:rsid w:val="00F64470"/>
    <w:rsid w:val="00F661DF"/>
    <w:rsid w:val="00F70A09"/>
    <w:rsid w:val="00F748C8"/>
    <w:rsid w:val="00F749D1"/>
    <w:rsid w:val="00F901E1"/>
    <w:rsid w:val="00F90555"/>
    <w:rsid w:val="00F923D5"/>
    <w:rsid w:val="00F97C67"/>
    <w:rsid w:val="00FA65B5"/>
    <w:rsid w:val="00FB5656"/>
    <w:rsid w:val="00FB6B20"/>
    <w:rsid w:val="00FC1FBA"/>
    <w:rsid w:val="00FC378D"/>
    <w:rsid w:val="00FC5AA9"/>
    <w:rsid w:val="00FD7451"/>
    <w:rsid w:val="00FD7E9A"/>
    <w:rsid w:val="00FE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4AF0"/>
    <w:pPr>
      <w:spacing w:after="0" w:line="240" w:lineRule="auto"/>
    </w:pPr>
  </w:style>
  <w:style w:type="table" w:styleId="TableGrid">
    <w:name w:val="Table Grid"/>
    <w:basedOn w:val="TableNormal"/>
    <w:uiPriority w:val="59"/>
    <w:rsid w:val="00EC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23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21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semiHidden/>
    <w:unhideWhenUsed/>
    <w:rsid w:val="00C1217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4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665"/>
  </w:style>
  <w:style w:type="paragraph" w:styleId="Footer">
    <w:name w:val="footer"/>
    <w:basedOn w:val="Normal"/>
    <w:link w:val="FooterChar"/>
    <w:uiPriority w:val="99"/>
    <w:unhideWhenUsed/>
    <w:rsid w:val="00654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6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4AF0"/>
    <w:pPr>
      <w:spacing w:after="0" w:line="240" w:lineRule="auto"/>
    </w:pPr>
  </w:style>
  <w:style w:type="table" w:styleId="TableGrid">
    <w:name w:val="Table Grid"/>
    <w:basedOn w:val="TableNormal"/>
    <w:uiPriority w:val="59"/>
    <w:rsid w:val="00EC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23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21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semiHidden/>
    <w:unhideWhenUsed/>
    <w:rsid w:val="00C1217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4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665"/>
  </w:style>
  <w:style w:type="paragraph" w:styleId="Footer">
    <w:name w:val="footer"/>
    <w:basedOn w:val="Normal"/>
    <w:link w:val="FooterChar"/>
    <w:uiPriority w:val="99"/>
    <w:unhideWhenUsed/>
    <w:rsid w:val="00654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39D567.dotm</Template>
  <TotalTime>0</TotalTime>
  <Pages>3</Pages>
  <Words>323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5-12-12T20:31:00Z</dcterms:created>
  <dcterms:modified xsi:type="dcterms:W3CDTF">2015-12-14T20:13:00Z</dcterms:modified>
</cp:coreProperties>
</file>